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FAE35" w14:textId="77777777" w:rsidR="00E40820" w:rsidRDefault="00C931CD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table 1 the </w:t>
      </w:r>
      <w:bookmarkStart w:id="0" w:name="OLE_LINK2"/>
      <w:r>
        <w:rPr>
          <w:rFonts w:ascii="Times New Roman" w:hAnsi="Times New Roman" w:cs="Times New Roman" w:hint="eastAsia"/>
          <w:sz w:val="20"/>
          <w:szCs w:val="20"/>
        </w:rPr>
        <w:t>8 DRLs</w:t>
      </w:r>
      <w:r>
        <w:rPr>
          <w:rFonts w:ascii="Times New Roman" w:hAnsi="Times New Roman" w:cs="Times New Roman"/>
          <w:sz w:val="20"/>
          <w:szCs w:val="20"/>
        </w:rPr>
        <w:t xml:space="preserve"> cluste</w:t>
      </w:r>
      <w:bookmarkEnd w:id="0"/>
      <w:r>
        <w:rPr>
          <w:rFonts w:ascii="Times New Roman" w:hAnsi="Times New Roman" w:cs="Times New Roman"/>
          <w:sz w:val="20"/>
          <w:szCs w:val="20"/>
        </w:rPr>
        <w:t>r SYBR primer comparison table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3"/>
        <w:gridCol w:w="3907"/>
      </w:tblGrid>
      <w:tr w:rsidR="00E40820" w14:paraId="4F9FA442" w14:textId="77777777">
        <w:trPr>
          <w:trHeight w:val="546"/>
          <w:jc w:val="center"/>
        </w:trPr>
        <w:tc>
          <w:tcPr>
            <w:tcW w:w="248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FAAF256" w14:textId="77777777" w:rsidR="00E40820" w:rsidRDefault="00C931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n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NA name</w:t>
            </w:r>
          </w:p>
        </w:tc>
        <w:tc>
          <w:tcPr>
            <w:tcW w:w="390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C1F80DF" w14:textId="77777777" w:rsidR="00E40820" w:rsidRDefault="00C931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er Sequence</w:t>
            </w:r>
          </w:p>
        </w:tc>
      </w:tr>
      <w:tr w:rsidR="00E40820" w14:paraId="1EE9C52A" w14:textId="77777777">
        <w:trPr>
          <w:jc w:val="center"/>
        </w:trPr>
        <w:tc>
          <w:tcPr>
            <w:tcW w:w="2483" w:type="dxa"/>
            <w:tcBorders>
              <w:top w:val="single" w:sz="4" w:space="0" w:color="auto"/>
            </w:tcBorders>
            <w:vAlign w:val="center"/>
          </w:tcPr>
          <w:p w14:paraId="3A6D4920" w14:textId="77777777" w:rsidR="00E40820" w:rsidRDefault="00C931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B-171A8.1</w:t>
            </w:r>
          </w:p>
        </w:tc>
        <w:tc>
          <w:tcPr>
            <w:tcW w:w="3907" w:type="dxa"/>
            <w:tcBorders>
              <w:top w:val="single" w:sz="4" w:space="0" w:color="auto"/>
            </w:tcBorders>
            <w:vAlign w:val="center"/>
          </w:tcPr>
          <w:p w14:paraId="0D9B1F9A" w14:textId="77777777" w:rsidR="00E40820" w:rsidRDefault="00C931C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′-GCACATGATGACATCTGGCAAT-3′ </w:t>
            </w:r>
          </w:p>
          <w:p w14:paraId="13181BA8" w14:textId="77777777" w:rsidR="00E40820" w:rsidRDefault="00C931C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′-CAGGTTTGCTTCGCTTTATGTA-3′</w:t>
            </w:r>
          </w:p>
        </w:tc>
      </w:tr>
      <w:tr w:rsidR="00E40820" w14:paraId="3F8D0779" w14:textId="77777777">
        <w:trPr>
          <w:jc w:val="center"/>
        </w:trPr>
        <w:tc>
          <w:tcPr>
            <w:tcW w:w="2483" w:type="dxa"/>
            <w:vAlign w:val="center"/>
          </w:tcPr>
          <w:p w14:paraId="093D9A87" w14:textId="77777777" w:rsidR="00E40820" w:rsidRDefault="00C931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D-2371O3.2</w:t>
            </w:r>
          </w:p>
        </w:tc>
        <w:tc>
          <w:tcPr>
            <w:tcW w:w="3907" w:type="dxa"/>
            <w:vAlign w:val="center"/>
          </w:tcPr>
          <w:p w14:paraId="1B5DDE59" w14:textId="77777777" w:rsidR="00E40820" w:rsidRDefault="00C931C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′-CGAGGACTAAATGAGGCAAGG-3′</w:t>
            </w:r>
          </w:p>
          <w:p w14:paraId="7B27C3BC" w14:textId="77777777" w:rsidR="00E40820" w:rsidRDefault="00C931C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′-GGTGCGGTTGGGATTTATATATG-3′</w:t>
            </w:r>
          </w:p>
        </w:tc>
      </w:tr>
      <w:tr w:rsidR="00E40820" w14:paraId="4E2940C1" w14:textId="77777777">
        <w:trPr>
          <w:jc w:val="center"/>
        </w:trPr>
        <w:tc>
          <w:tcPr>
            <w:tcW w:w="2483" w:type="dxa"/>
            <w:vAlign w:val="center"/>
          </w:tcPr>
          <w:p w14:paraId="20647052" w14:textId="77777777" w:rsidR="00E40820" w:rsidRDefault="00C931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C00240</w:t>
            </w:r>
          </w:p>
        </w:tc>
        <w:tc>
          <w:tcPr>
            <w:tcW w:w="3907" w:type="dxa"/>
            <w:vAlign w:val="center"/>
          </w:tcPr>
          <w:p w14:paraId="4835B894" w14:textId="77777777" w:rsidR="00E40820" w:rsidRDefault="00C931C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ʹ-TCGTGTAGTTTGTTCCACCCTG-3ʹ</w:t>
            </w:r>
          </w:p>
          <w:p w14:paraId="4FF6E7D9" w14:textId="77777777" w:rsidR="00E40820" w:rsidRDefault="00C931C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ʹ-GGAAGCAGTGAAGGTAGATGTCA-3ʹ</w:t>
            </w:r>
          </w:p>
        </w:tc>
      </w:tr>
      <w:tr w:rsidR="00E40820" w14:paraId="23698B36" w14:textId="77777777">
        <w:trPr>
          <w:jc w:val="center"/>
        </w:trPr>
        <w:tc>
          <w:tcPr>
            <w:tcW w:w="2483" w:type="dxa"/>
            <w:vAlign w:val="center"/>
          </w:tcPr>
          <w:p w14:paraId="1FA60C8C" w14:textId="77777777" w:rsidR="00E40820" w:rsidRDefault="00C931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11-126K1.6</w:t>
            </w:r>
          </w:p>
        </w:tc>
        <w:tc>
          <w:tcPr>
            <w:tcW w:w="3907" w:type="dxa"/>
            <w:vAlign w:val="center"/>
          </w:tcPr>
          <w:p w14:paraId="403C27EF" w14:textId="77777777" w:rsidR="00E40820" w:rsidRDefault="00C931C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ʹ-AAGGGACCGCAGGATGAAA-3ʹ</w:t>
            </w:r>
          </w:p>
          <w:p w14:paraId="5ED4C3D4" w14:textId="77777777" w:rsidR="00E40820" w:rsidRDefault="00C931C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ʹ-AGCTCTGAGGACCGTAGACTAAAC-3ʹ</w:t>
            </w:r>
          </w:p>
        </w:tc>
      </w:tr>
      <w:tr w:rsidR="00E40820" w14:paraId="09C867BC" w14:textId="77777777">
        <w:trPr>
          <w:trHeight w:val="896"/>
          <w:jc w:val="center"/>
        </w:trPr>
        <w:tc>
          <w:tcPr>
            <w:tcW w:w="2483" w:type="dxa"/>
            <w:vAlign w:val="center"/>
          </w:tcPr>
          <w:p w14:paraId="230E5F60" w14:textId="77777777" w:rsidR="00E40820" w:rsidRDefault="00C931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11-872J21.3</w:t>
            </w:r>
          </w:p>
        </w:tc>
        <w:tc>
          <w:tcPr>
            <w:tcW w:w="3907" w:type="dxa"/>
            <w:vAlign w:val="center"/>
          </w:tcPr>
          <w:p w14:paraId="796DA7A9" w14:textId="77777777" w:rsidR="00E40820" w:rsidRDefault="00C931CD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ʹ-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GTATTCCTGATGCCTGACC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ʹ</w:t>
            </w:r>
          </w:p>
          <w:p w14:paraId="7EC5EAAA" w14:textId="77777777" w:rsidR="00E40820" w:rsidRDefault="00C931CD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ʹ-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TGACTGCCATTGATGTTCCT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ʹ</w:t>
            </w:r>
          </w:p>
        </w:tc>
      </w:tr>
      <w:tr w:rsidR="00E40820" w14:paraId="564AA71B" w14:textId="77777777">
        <w:trPr>
          <w:jc w:val="center"/>
        </w:trPr>
        <w:tc>
          <w:tcPr>
            <w:tcW w:w="2483" w:type="dxa"/>
            <w:vAlign w:val="center"/>
          </w:tcPr>
          <w:p w14:paraId="68404108" w14:textId="77777777" w:rsidR="00E40820" w:rsidRDefault="00C931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3-500L14.2</w:t>
            </w:r>
          </w:p>
        </w:tc>
        <w:tc>
          <w:tcPr>
            <w:tcW w:w="3907" w:type="dxa"/>
            <w:vAlign w:val="center"/>
          </w:tcPr>
          <w:p w14:paraId="040BB06B" w14:textId="77777777" w:rsidR="00E40820" w:rsidRDefault="00C931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ʹ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AGGGGTGGCATCTGGTG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ʹ</w:t>
            </w:r>
          </w:p>
          <w:p w14:paraId="4F7BAA8C" w14:textId="77777777" w:rsidR="00E40820" w:rsidRDefault="00C931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ʹ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CTCTGCCCTTGTGAGTGG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ʹ</w:t>
            </w:r>
          </w:p>
        </w:tc>
      </w:tr>
      <w:tr w:rsidR="00E40820" w14:paraId="395399B8" w14:textId="77777777">
        <w:trPr>
          <w:jc w:val="center"/>
        </w:trPr>
        <w:tc>
          <w:tcPr>
            <w:tcW w:w="2483" w:type="dxa"/>
            <w:vAlign w:val="center"/>
          </w:tcPr>
          <w:p w14:paraId="08F9A661" w14:textId="77777777" w:rsidR="00E40820" w:rsidRDefault="00C931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HG10</w:t>
            </w:r>
          </w:p>
        </w:tc>
        <w:tc>
          <w:tcPr>
            <w:tcW w:w="3907" w:type="dxa"/>
            <w:vAlign w:val="center"/>
          </w:tcPr>
          <w:p w14:paraId="6C709C78" w14:textId="77777777" w:rsidR="00E40820" w:rsidRDefault="00C931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ʹ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TCTCGAACTCCTGGCTTCA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ʹ</w:t>
            </w:r>
          </w:p>
          <w:p w14:paraId="372FA181" w14:textId="77777777" w:rsidR="00E40820" w:rsidRDefault="00C931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ʹ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CTCATTTCTCACGATGGGTC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ʹ</w:t>
            </w:r>
          </w:p>
        </w:tc>
      </w:tr>
      <w:tr w:rsidR="00E40820" w14:paraId="116F0018" w14:textId="77777777">
        <w:trPr>
          <w:jc w:val="center"/>
        </w:trPr>
        <w:tc>
          <w:tcPr>
            <w:tcW w:w="2483" w:type="dxa"/>
            <w:vAlign w:val="center"/>
          </w:tcPr>
          <w:p w14:paraId="573D0919" w14:textId="77777777" w:rsidR="00E40820" w:rsidRDefault="00C931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R8-AS1-S</w:t>
            </w:r>
          </w:p>
        </w:tc>
        <w:tc>
          <w:tcPr>
            <w:tcW w:w="3907" w:type="dxa"/>
            <w:vAlign w:val="center"/>
          </w:tcPr>
          <w:p w14:paraId="5B92FB71" w14:textId="77777777" w:rsidR="00E40820" w:rsidRDefault="00C931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ʹ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TGTTCATATCGTGGAACTCTTAGA</w:t>
            </w:r>
            <w:bookmarkStart w:id="1" w:name="OLE_LINK1"/>
            <w:r>
              <w:rPr>
                <w:rFonts w:ascii="Times New Roman" w:hAnsi="Times New Roman" w:cs="Times New Roman"/>
                <w:sz w:val="20"/>
                <w:szCs w:val="20"/>
              </w:rPr>
              <w:t>-3ʹ</w:t>
            </w:r>
            <w:bookmarkEnd w:id="1"/>
          </w:p>
          <w:p w14:paraId="30C50574" w14:textId="77777777" w:rsidR="00E40820" w:rsidRDefault="00C931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ʹ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TGAAGTCTGTAACAACAAGCGTA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ʹ</w:t>
            </w:r>
          </w:p>
        </w:tc>
      </w:tr>
      <w:tr w:rsidR="00E40820" w14:paraId="3B063126" w14:textId="77777777">
        <w:trPr>
          <w:jc w:val="center"/>
        </w:trPr>
        <w:tc>
          <w:tcPr>
            <w:tcW w:w="2483" w:type="dxa"/>
            <w:vAlign w:val="center"/>
          </w:tcPr>
          <w:p w14:paraId="6A636119" w14:textId="77777777" w:rsidR="00E40820" w:rsidRDefault="00C931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3907" w:type="dxa"/>
            <w:vAlign w:val="center"/>
          </w:tcPr>
          <w:p w14:paraId="0190E7C2" w14:textId="77777777" w:rsidR="00E40820" w:rsidRDefault="00C931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ʹ-GGAAGCTTGTCATCAATGGAAATC-3ʹ</w:t>
            </w:r>
          </w:p>
          <w:p w14:paraId="2F17B1A1" w14:textId="77777777" w:rsidR="00E40820" w:rsidRDefault="00C931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ʹ-TGATGACCCTTTTGGCTCCC-3ʹ</w:t>
            </w:r>
          </w:p>
        </w:tc>
      </w:tr>
    </w:tbl>
    <w:p w14:paraId="779864F7" w14:textId="77777777" w:rsidR="00E40820" w:rsidRDefault="00E40820"/>
    <w:sectPr w:rsidR="00E408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zEwNTM5NzYwMDRjMzkwZTVkZjY2ODkwMGIxNGU0OTUifQ=="/>
  </w:docVars>
  <w:rsids>
    <w:rsidRoot w:val="00E40820"/>
    <w:rsid w:val="00C931CD"/>
    <w:rsid w:val="00E40820"/>
    <w:rsid w:val="05154397"/>
    <w:rsid w:val="0EE54141"/>
    <w:rsid w:val="1A367F46"/>
    <w:rsid w:val="24743B45"/>
    <w:rsid w:val="28BE5A0A"/>
    <w:rsid w:val="56A40025"/>
    <w:rsid w:val="6ADA5B75"/>
    <w:rsid w:val="6F6F19C1"/>
    <w:rsid w:val="7CDC5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CD333C"/>
  <w15:docId w15:val="{FA511E11-DE9C-450B-B2E2-5DA356DF1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uiPriority w:val="99"/>
    <w:unhideWhenUsed/>
    <w:qFormat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3</Characters>
  <Application>Microsoft Office Word</Application>
  <DocSecurity>0</DocSecurity>
  <Lines>5</Lines>
  <Paragraphs>1</Paragraphs>
  <ScaleCrop>false</ScaleCrop>
  <Company>Frontiers Media</Company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ji</dc:creator>
  <cp:lastModifiedBy>Jophcy Kumar</cp:lastModifiedBy>
  <cp:revision>2</cp:revision>
  <dcterms:created xsi:type="dcterms:W3CDTF">2024-06-11T08:18:00Z</dcterms:created>
  <dcterms:modified xsi:type="dcterms:W3CDTF">2024-06-11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36</vt:lpwstr>
  </property>
  <property fmtid="{D5CDD505-2E9C-101B-9397-08002B2CF9AE}" pid="3" name="ICV">
    <vt:lpwstr>62DF724CCBF34EF78B594740937B1B35_12</vt:lpwstr>
  </property>
</Properties>
</file>